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84C" w:rsidRPr="003F1CA2" w:rsidRDefault="003F1CA2" w:rsidP="002E47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CA2">
        <w:rPr>
          <w:rFonts w:ascii="Times New Roman" w:hAnsi="Times New Roman" w:cs="Times New Roman"/>
          <w:b/>
          <w:bCs/>
          <w:sz w:val="24"/>
          <w:szCs w:val="24"/>
        </w:rPr>
        <w:t>SUPPLEMENTARY MATERIAL.</w:t>
      </w:r>
    </w:p>
    <w:p w:rsidR="0054584C" w:rsidRPr="0054584C" w:rsidRDefault="003F1CA2" w:rsidP="002E47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Start w:id="0" w:name="_GoBack"/>
      <w:bookmarkEnd w:id="0"/>
      <w:r w:rsidR="0054584C" w:rsidRPr="0054584C">
        <w:rPr>
          <w:rFonts w:ascii="Times New Roman" w:hAnsi="Times New Roman" w:cs="Times New Roman"/>
          <w:b/>
          <w:bCs/>
          <w:sz w:val="24"/>
          <w:szCs w:val="24"/>
        </w:rPr>
        <w:t xml:space="preserve"> Average abundance of phylotypes in each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228"/>
        <w:gridCol w:w="1228"/>
        <w:gridCol w:w="1228"/>
        <w:gridCol w:w="1231"/>
      </w:tblGrid>
      <w:tr w:rsidR="0054584C" w:rsidRPr="002E47CD" w:rsidTr="0054584C">
        <w:trPr>
          <w:trHeight w:val="310"/>
          <w:tblHeader/>
        </w:trPr>
        <w:tc>
          <w:tcPr>
            <w:tcW w:w="227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  <w:p w:rsidR="0054584C" w:rsidRPr="002E47CD" w:rsidRDefault="0054584C" w:rsidP="002E47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72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age Abundance in community (per c</w:t>
            </w:r>
            <w:r w:rsidRPr="002E4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)</w:t>
            </w:r>
          </w:p>
        </w:tc>
      </w:tr>
      <w:tr w:rsidR="0054584C" w:rsidRPr="002E47CD" w:rsidTr="0054584C">
        <w:trPr>
          <w:trHeight w:val="310"/>
          <w:tblHeader/>
        </w:trPr>
        <w:tc>
          <w:tcPr>
            <w:tcW w:w="2278" w:type="pct"/>
            <w:vMerge/>
            <w:tcBorders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IV-B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584C" w:rsidRPr="002E47CD" w:rsidRDefault="0054584C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VI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tcBorders>
              <w:top w:val="single" w:sz="4" w:space="0" w:color="auto"/>
            </w:tcBorders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iners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8.90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64.2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4.01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rdnerella vagin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1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6.8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0.6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1.48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oteobacter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9.7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8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5.3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77.5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crispat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66.4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3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seudomona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4.8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3.6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5.8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topobium vagin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8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6.5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Gammaproteobacter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3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3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eptotrichia amnion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4.3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gasphaera sp. type 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7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9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evotella biv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8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5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ifidobacteri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Clostridi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Strept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2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jensen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5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VAB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2.1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ifidobacter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7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VAB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9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Eubacter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8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gasser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9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neathia sanguineg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7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ter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eillonella montpellierens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Lactobacillus OTU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1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ctinobacterid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18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erococcus christensen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Veillonell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teroid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gasphaera sp. type 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agalacti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alister sp. type 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teroid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eptostrept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Streptococcus anginos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Eggerthel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vimonas micr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ctinomycet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Gemel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aerococcus tetradi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Megasphaer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orphyromona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evotella melaninogenic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Staphyl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Coriobacteri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Sneath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ill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eptoniphil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Mobilun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Dialister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Enter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Veillonel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salivari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vagin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Dialister sp. type 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oultella plantico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Firmicut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evotella disi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topob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ptoniphilus lacrim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seudomonad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inegoldia magn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VAB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fidobacterium bifid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Ureaplasm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Clostridiales Family XI. Incertae Sed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usobacterium nucleat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ycoplasma homin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cteroides uniform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Fusobacteri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evotella bucc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anginosus group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usobacterium gonidiaforma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er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ill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ubacterium rectal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tinomycet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Lactobacillal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ptostreptococcus stomat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rcanobacter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naerococ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ptoniphilus asaccharolyti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ctinobacteria .class.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revotella genogroup 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aerococcus vagin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Pseudomonas putida group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rphyromonas sp. type 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Fusobacter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Lachnospir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ubacterium elig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ubacterium sirae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Actinomyc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coleohomin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inetobacter calcoaceticus.baumannii complex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Mycoplasmat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Mycoplasm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aribaculum cambriens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orynebacterium accol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Roseburi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equin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eillonella parvu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salivari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mit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grobacterium tumefaci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rphyromonas asaccharolytic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helveti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candidate division TM7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Sutterell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mpylobacter ureolyti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topobium minut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ferment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inetobacter calcoaceti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mucos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cteroides coagula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tinomyces meyer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rphyromonas bennon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Catonella morb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utterella wadsworthens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aphylococcus haemolytic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obiluncus curtis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tinomyces neui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Lactobacillace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intermedi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muta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eissella paramesenteroide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topobium rima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diococcus acidilactic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obacillus casei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tinomyces urogenit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Dialister sp. type 3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erococcus virida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Bacteroidetes.Chlorobi group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rphyromonas endodontal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fidobacterium breve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lloscardovia omnicolen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eillonella atypica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2E47CD" w:rsidRPr="002E47CD" w:rsidTr="0054584C">
        <w:trPr>
          <w:trHeight w:val="310"/>
        </w:trPr>
        <w:tc>
          <w:tcPr>
            <w:tcW w:w="2278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oseburia hominis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0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2E47CD" w:rsidRPr="002E47CD" w:rsidRDefault="002E47CD" w:rsidP="002E47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7C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</w:tbl>
    <w:p w:rsidR="002E47CD" w:rsidRPr="002E47CD" w:rsidRDefault="002E47CD" w:rsidP="002E47CD">
      <w:pPr>
        <w:rPr>
          <w:rFonts w:ascii="Times New Roman" w:hAnsi="Times New Roman" w:cs="Times New Roman"/>
          <w:bCs/>
          <w:sz w:val="24"/>
          <w:szCs w:val="24"/>
        </w:rPr>
        <w:sectPr w:rsidR="002E47CD" w:rsidRPr="002E47CD" w:rsidSect="000C44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E47CD" w:rsidRDefault="002E47CD" w:rsidP="002E47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E47CD" w:rsidSect="000C443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195" w:rsidRDefault="00303195" w:rsidP="000C443A">
      <w:pPr>
        <w:spacing w:after="0" w:line="240" w:lineRule="auto"/>
      </w:pPr>
      <w:r>
        <w:separator/>
      </w:r>
    </w:p>
  </w:endnote>
  <w:endnote w:type="continuationSeparator" w:id="0">
    <w:p w:rsidR="00303195" w:rsidRDefault="00303195" w:rsidP="000C4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195" w:rsidRDefault="00303195" w:rsidP="000C443A">
      <w:pPr>
        <w:spacing w:after="0" w:line="240" w:lineRule="auto"/>
      </w:pPr>
      <w:r>
        <w:separator/>
      </w:r>
    </w:p>
  </w:footnote>
  <w:footnote w:type="continuationSeparator" w:id="0">
    <w:p w:rsidR="00303195" w:rsidRDefault="00303195" w:rsidP="000C4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43A"/>
    <w:rsid w:val="000C443A"/>
    <w:rsid w:val="0020597E"/>
    <w:rsid w:val="002E47CD"/>
    <w:rsid w:val="00303195"/>
    <w:rsid w:val="003F1CA2"/>
    <w:rsid w:val="004B77AA"/>
    <w:rsid w:val="0054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DD60C-E739-49AE-8A84-3EFDD152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4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43A"/>
  </w:style>
  <w:style w:type="paragraph" w:styleId="Footer">
    <w:name w:val="footer"/>
    <w:basedOn w:val="Normal"/>
    <w:link w:val="FooterChar"/>
    <w:uiPriority w:val="99"/>
    <w:unhideWhenUsed/>
    <w:rsid w:val="000C4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43A"/>
  </w:style>
  <w:style w:type="character" w:styleId="CommentReference">
    <w:name w:val="annotation reference"/>
    <w:basedOn w:val="DefaultParagraphFont"/>
    <w:uiPriority w:val="99"/>
    <w:semiHidden/>
    <w:unhideWhenUsed/>
    <w:rsid w:val="002E4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7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7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areng</dc:creator>
  <cp:keywords/>
  <dc:description/>
  <cp:lastModifiedBy>User</cp:lastModifiedBy>
  <cp:revision>3</cp:revision>
  <dcterms:created xsi:type="dcterms:W3CDTF">2015-02-18T13:59:00Z</dcterms:created>
  <dcterms:modified xsi:type="dcterms:W3CDTF">2015-04-24T11:28:00Z</dcterms:modified>
</cp:coreProperties>
</file>